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FE58B" w14:textId="060143C7" w:rsidR="00BD2D52" w:rsidRPr="002A16F8" w:rsidRDefault="00C837DD" w:rsidP="00BD2D52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3B5F271" wp14:editId="7E2CF8FD">
            <wp:simplePos x="0" y="0"/>
            <wp:positionH relativeFrom="column">
              <wp:posOffset>845820</wp:posOffset>
            </wp:positionH>
            <wp:positionV relativeFrom="paragraph">
              <wp:posOffset>396240</wp:posOffset>
            </wp:positionV>
            <wp:extent cx="4168140" cy="3128010"/>
            <wp:effectExtent l="0" t="0" r="381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312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D2D52" w:rsidRPr="002A16F8">
        <w:rPr>
          <w:rFonts w:ascii="Times New Roman" w:hAnsi="Times New Roman" w:cs="Times New Roman"/>
          <w:color w:val="auto"/>
          <w:sz w:val="24"/>
          <w:szCs w:val="24"/>
        </w:rPr>
        <w:t>Funnel plot assessing publication bias of olfactory dysfunction in patients with COVID-19.</w:t>
      </w:r>
    </w:p>
    <w:p w14:paraId="4D37A688" w14:textId="0F59E05F" w:rsidR="00D60311" w:rsidRDefault="00D60311"/>
    <w:sectPr w:rsidR="00D603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D52"/>
    <w:rsid w:val="001D6C73"/>
    <w:rsid w:val="002F2C85"/>
    <w:rsid w:val="00BD2D52"/>
    <w:rsid w:val="00C837DD"/>
    <w:rsid w:val="00D60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77EB5"/>
  <w15:chartTrackingRefBased/>
  <w15:docId w15:val="{35BB11B6-E62D-44D8-9F81-4F91DB50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D5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BD2D52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m Farooq</dc:creator>
  <cp:keywords/>
  <dc:description/>
  <cp:lastModifiedBy>Hareem Farooq</cp:lastModifiedBy>
  <cp:revision>3</cp:revision>
  <dcterms:created xsi:type="dcterms:W3CDTF">2021-09-13T21:24:00Z</dcterms:created>
  <dcterms:modified xsi:type="dcterms:W3CDTF">2021-09-13T23:57:00Z</dcterms:modified>
</cp:coreProperties>
</file>